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F6C86" w14:textId="77777777" w:rsidR="000767E3" w:rsidRPr="000767E3" w:rsidRDefault="000767E3" w:rsidP="000767E3">
      <w:pPr>
        <w:widowControl/>
        <w:spacing w:before="120"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 w:rsidRPr="000767E3">
        <w:rPr>
          <w:rFonts w:ascii="Times New Roman" w:eastAsia="GillSans-Bold;微软雅黑" w:hAnsi="Times New Roman" w:cs="Times New Roman"/>
          <w:b/>
          <w:bCs/>
          <w:color w:val="231F20"/>
          <w:kern w:val="0"/>
          <w:sz w:val="24"/>
          <w:lang w:val="en-GB" w:bidi="ar"/>
        </w:rPr>
        <w:t>Appendix 1</w:t>
      </w:r>
    </w:p>
    <w:p w14:paraId="2CB326C6" w14:textId="63B2184A" w:rsidR="000767E3" w:rsidRPr="000767E3" w:rsidRDefault="000767E3" w:rsidP="000767E3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0767E3">
        <w:rPr>
          <w:rFonts w:ascii="Times New Roman" w:hAnsi="Times New Roman" w:cs="Times New Roman"/>
          <w:b/>
          <w:bCs/>
          <w:color w:val="000000"/>
          <w:sz w:val="24"/>
          <w:lang w:val="en-GB"/>
        </w:rPr>
        <w:t xml:space="preserve">Table </w:t>
      </w:r>
      <w:r w:rsidR="0088078D">
        <w:rPr>
          <w:rFonts w:ascii="Times New Roman" w:hAnsi="Times New Roman" w:cs="Times New Roman" w:hint="eastAsia"/>
          <w:b/>
          <w:bCs/>
          <w:color w:val="000000"/>
          <w:sz w:val="24"/>
          <w:lang w:val="en-GB"/>
        </w:rPr>
        <w:t>S</w:t>
      </w:r>
      <w:r w:rsidRPr="000767E3">
        <w:rPr>
          <w:rFonts w:ascii="Times New Roman" w:hAnsi="Times New Roman" w:cs="Times New Roman"/>
          <w:b/>
          <w:bCs/>
          <w:color w:val="000000"/>
          <w:sz w:val="24"/>
          <w:lang w:val="en-GB"/>
        </w:rPr>
        <w:t xml:space="preserve">1. </w:t>
      </w:r>
      <w:r w:rsidRPr="000767E3">
        <w:rPr>
          <w:rFonts w:ascii="Times New Roman" w:hAnsi="Times New Roman" w:cs="Times New Roman"/>
          <w:sz w:val="24"/>
        </w:rPr>
        <w:t>The GenBank accession numbers for DNA sequences used in this study.</w:t>
      </w:r>
    </w:p>
    <w:tbl>
      <w:tblPr>
        <w:tblW w:w="8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8"/>
        <w:gridCol w:w="4148"/>
      </w:tblGrid>
      <w:tr w:rsidR="000767E3" w:rsidRPr="000767E3" w14:paraId="519C4E22" w14:textId="77777777" w:rsidTr="007B0D04">
        <w:tc>
          <w:tcPr>
            <w:tcW w:w="4148" w:type="dxa"/>
          </w:tcPr>
          <w:p w14:paraId="6FE34874" w14:textId="77777777" w:rsidR="000767E3" w:rsidRPr="000767E3" w:rsidRDefault="000767E3" w:rsidP="000767E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bookmarkStart w:id="0" w:name="_Hlk144933691"/>
            <w:bookmarkEnd w:id="0"/>
            <w:r w:rsidRPr="000767E3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Species</w:t>
            </w:r>
            <w:r w:rsidRPr="000767E3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ab/>
            </w:r>
          </w:p>
        </w:tc>
        <w:tc>
          <w:tcPr>
            <w:tcW w:w="4148" w:type="dxa"/>
          </w:tcPr>
          <w:p w14:paraId="7D5F71C3" w14:textId="5D7D64F4" w:rsidR="000767E3" w:rsidRPr="000767E3" w:rsidRDefault="000767E3" w:rsidP="000767E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0767E3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GenBank Accession number</w:t>
            </w:r>
          </w:p>
        </w:tc>
      </w:tr>
      <w:tr w:rsidR="000767E3" w:rsidRPr="000767E3" w14:paraId="3353312C" w14:textId="77777777" w:rsidTr="000767E3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D07CC" w14:textId="77777777" w:rsidR="000767E3" w:rsidRPr="000767E3" w:rsidRDefault="000767E3" w:rsidP="000767E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767E3">
              <w:rPr>
                <w:rFonts w:ascii="Times New Roman" w:hAnsi="Times New Roman" w:cs="Times New Roman"/>
                <w:i/>
                <w:iCs/>
                <w:sz w:val="24"/>
              </w:rPr>
              <w:t>Empetrum</w:t>
            </w:r>
            <w:proofErr w:type="spellEnd"/>
            <w:r w:rsidRPr="000767E3">
              <w:rPr>
                <w:rFonts w:ascii="Times New Roman" w:hAnsi="Times New Roman" w:cs="Times New Roman"/>
                <w:i/>
                <w:iCs/>
                <w:sz w:val="24"/>
              </w:rPr>
              <w:t xml:space="preserve"> nigrum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0D6F4" w14:textId="77777777" w:rsidR="000767E3" w:rsidRPr="000767E3" w:rsidRDefault="000767E3" w:rsidP="000767E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767E3">
              <w:rPr>
                <w:rFonts w:ascii="Times New Roman" w:hAnsi="Times New Roman" w:cs="Times New Roman"/>
                <w:sz w:val="24"/>
              </w:rPr>
              <w:t>GU176670</w:t>
            </w:r>
          </w:p>
        </w:tc>
      </w:tr>
      <w:tr w:rsidR="000767E3" w:rsidRPr="000767E3" w14:paraId="6E627585" w14:textId="77777777" w:rsidTr="000767E3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2395B" w14:textId="77777777" w:rsidR="000767E3" w:rsidRPr="000767E3" w:rsidRDefault="000767E3" w:rsidP="000767E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767E3">
              <w:rPr>
                <w:rFonts w:ascii="Times New Roman" w:hAnsi="Times New Roman" w:cs="Times New Roman"/>
                <w:i/>
                <w:iCs/>
                <w:sz w:val="24"/>
              </w:rPr>
              <w:t xml:space="preserve">Rhododendron </w:t>
            </w:r>
            <w:proofErr w:type="spellStart"/>
            <w:r w:rsidRPr="000767E3">
              <w:rPr>
                <w:rFonts w:ascii="Times New Roman" w:hAnsi="Times New Roman" w:cs="Times New Roman"/>
                <w:i/>
                <w:iCs/>
                <w:sz w:val="24"/>
              </w:rPr>
              <w:t>hunnewellianum</w:t>
            </w:r>
            <w:proofErr w:type="spellEnd"/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F1FC5" w14:textId="544A5F4E" w:rsidR="000767E3" w:rsidRPr="000767E3" w:rsidRDefault="000767E3" w:rsidP="000767E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767E3">
              <w:rPr>
                <w:rFonts w:ascii="Times New Roman" w:hAnsi="Times New Roman" w:cs="Times New Roman"/>
                <w:sz w:val="24"/>
              </w:rPr>
              <w:t>SRR19401175</w:t>
            </w:r>
          </w:p>
        </w:tc>
      </w:tr>
      <w:tr w:rsidR="000767E3" w:rsidRPr="000767E3" w14:paraId="1126DE0C" w14:textId="77777777" w:rsidTr="000767E3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36EEB" w14:textId="77777777" w:rsidR="000767E3" w:rsidRPr="000767E3" w:rsidRDefault="000767E3" w:rsidP="000767E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767E3">
              <w:rPr>
                <w:rFonts w:ascii="Times New Roman" w:hAnsi="Times New Roman" w:cs="Times New Roman"/>
                <w:i/>
                <w:iCs/>
                <w:sz w:val="24"/>
              </w:rPr>
              <w:t>Rhododendron denudatum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3141A" w14:textId="456C9773" w:rsidR="000767E3" w:rsidRPr="000767E3" w:rsidRDefault="000767E3" w:rsidP="000767E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767E3">
              <w:rPr>
                <w:rFonts w:ascii="Times New Roman" w:hAnsi="Times New Roman" w:cs="Times New Roman"/>
                <w:sz w:val="24"/>
              </w:rPr>
              <w:t>MW899369</w:t>
            </w:r>
          </w:p>
        </w:tc>
      </w:tr>
      <w:tr w:rsidR="000767E3" w:rsidRPr="000767E3" w14:paraId="6296F763" w14:textId="77777777" w:rsidTr="000767E3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13978" w14:textId="77777777" w:rsidR="000767E3" w:rsidRPr="000767E3" w:rsidRDefault="000767E3" w:rsidP="000767E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767E3">
              <w:rPr>
                <w:rFonts w:ascii="Times New Roman" w:hAnsi="Times New Roman" w:cs="Times New Roman"/>
                <w:i/>
                <w:iCs/>
                <w:sz w:val="24"/>
              </w:rPr>
              <w:t xml:space="preserve">Rhododendron </w:t>
            </w:r>
            <w:proofErr w:type="spellStart"/>
            <w:r w:rsidRPr="000767E3">
              <w:rPr>
                <w:rFonts w:ascii="Times New Roman" w:hAnsi="Times New Roman" w:cs="Times New Roman"/>
                <w:i/>
                <w:iCs/>
                <w:sz w:val="24"/>
              </w:rPr>
              <w:t>adenopodum</w:t>
            </w:r>
            <w:proofErr w:type="spellEnd"/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6805A" w14:textId="77777777" w:rsidR="000767E3" w:rsidRPr="000767E3" w:rsidRDefault="000767E3" w:rsidP="000767E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767E3">
              <w:rPr>
                <w:rFonts w:ascii="Times New Roman" w:hAnsi="Times New Roman" w:cs="Times New Roman"/>
                <w:sz w:val="24"/>
              </w:rPr>
              <w:t>EU087299</w:t>
            </w:r>
          </w:p>
        </w:tc>
      </w:tr>
      <w:tr w:rsidR="000767E3" w:rsidRPr="000767E3" w14:paraId="08B9A03F" w14:textId="77777777" w:rsidTr="000767E3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D8EB2" w14:textId="77777777" w:rsidR="000767E3" w:rsidRPr="000767E3" w:rsidRDefault="000767E3" w:rsidP="000767E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767E3">
              <w:rPr>
                <w:rFonts w:ascii="Times New Roman" w:hAnsi="Times New Roman" w:cs="Times New Roman"/>
                <w:i/>
                <w:iCs/>
                <w:sz w:val="24"/>
              </w:rPr>
              <w:t>Rhododendron insign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81490" w14:textId="77777777" w:rsidR="000767E3" w:rsidRPr="000767E3" w:rsidRDefault="000767E3" w:rsidP="000767E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767E3">
              <w:rPr>
                <w:rFonts w:ascii="Times New Roman" w:hAnsi="Times New Roman" w:cs="Times New Roman"/>
                <w:sz w:val="24"/>
              </w:rPr>
              <w:t>MT779575</w:t>
            </w:r>
          </w:p>
        </w:tc>
      </w:tr>
      <w:tr w:rsidR="000767E3" w:rsidRPr="000767E3" w14:paraId="2AE24DE7" w14:textId="77777777" w:rsidTr="000767E3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552BF" w14:textId="77777777" w:rsidR="000767E3" w:rsidRPr="000767E3" w:rsidRDefault="000767E3" w:rsidP="000767E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767E3">
              <w:rPr>
                <w:rFonts w:ascii="Times New Roman" w:hAnsi="Times New Roman" w:cs="Times New Roman"/>
                <w:i/>
                <w:iCs/>
                <w:sz w:val="24"/>
              </w:rPr>
              <w:t xml:space="preserve">Rhododendron </w:t>
            </w:r>
            <w:proofErr w:type="spellStart"/>
            <w:r w:rsidRPr="000767E3">
              <w:rPr>
                <w:rFonts w:ascii="Times New Roman" w:hAnsi="Times New Roman" w:cs="Times New Roman"/>
                <w:i/>
                <w:iCs/>
                <w:sz w:val="24"/>
              </w:rPr>
              <w:t>argyrophyllum</w:t>
            </w:r>
            <w:proofErr w:type="spellEnd"/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45CA1" w14:textId="77777777" w:rsidR="000767E3" w:rsidRPr="000767E3" w:rsidRDefault="000767E3" w:rsidP="000767E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767E3">
              <w:rPr>
                <w:rFonts w:ascii="Times New Roman" w:hAnsi="Times New Roman" w:cs="Times New Roman"/>
                <w:sz w:val="24"/>
              </w:rPr>
              <w:t>EU087302</w:t>
            </w:r>
          </w:p>
        </w:tc>
      </w:tr>
      <w:tr w:rsidR="000767E3" w:rsidRPr="000767E3" w14:paraId="240B3170" w14:textId="77777777" w:rsidTr="000767E3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3605A" w14:textId="77777777" w:rsidR="000767E3" w:rsidRPr="000767E3" w:rsidRDefault="000767E3" w:rsidP="000767E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767E3">
              <w:rPr>
                <w:rFonts w:ascii="Times New Roman" w:hAnsi="Times New Roman" w:cs="Times New Roman"/>
                <w:i/>
                <w:iCs/>
                <w:sz w:val="24"/>
              </w:rPr>
              <w:t xml:space="preserve">Rhododendron </w:t>
            </w:r>
            <w:proofErr w:type="spellStart"/>
            <w:r w:rsidRPr="000767E3">
              <w:rPr>
                <w:rFonts w:ascii="Times New Roman" w:hAnsi="Times New Roman" w:cs="Times New Roman"/>
                <w:i/>
                <w:iCs/>
                <w:sz w:val="24"/>
              </w:rPr>
              <w:t>coryanum</w:t>
            </w:r>
            <w:proofErr w:type="spellEnd"/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4277A" w14:textId="77777777" w:rsidR="000767E3" w:rsidRPr="000767E3" w:rsidRDefault="000767E3" w:rsidP="000767E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767E3">
              <w:rPr>
                <w:rFonts w:ascii="Times New Roman" w:hAnsi="Times New Roman" w:cs="Times New Roman"/>
                <w:sz w:val="24"/>
              </w:rPr>
              <w:t>KM606240</w:t>
            </w:r>
          </w:p>
        </w:tc>
      </w:tr>
      <w:tr w:rsidR="000767E3" w:rsidRPr="000767E3" w14:paraId="1F2CDA61" w14:textId="77777777" w:rsidTr="000767E3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45F6A" w14:textId="77777777" w:rsidR="000767E3" w:rsidRPr="000767E3" w:rsidRDefault="000767E3" w:rsidP="000767E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767E3">
              <w:rPr>
                <w:rFonts w:ascii="Times New Roman" w:hAnsi="Times New Roman" w:cs="Times New Roman"/>
                <w:i/>
                <w:iCs/>
                <w:sz w:val="24"/>
              </w:rPr>
              <w:t xml:space="preserve">Rhododendron </w:t>
            </w:r>
            <w:proofErr w:type="spellStart"/>
            <w:r w:rsidRPr="000767E3">
              <w:rPr>
                <w:rFonts w:ascii="Times New Roman" w:hAnsi="Times New Roman" w:cs="Times New Roman"/>
                <w:i/>
                <w:iCs/>
                <w:sz w:val="24"/>
              </w:rPr>
              <w:t>thayerianum</w:t>
            </w:r>
            <w:proofErr w:type="spellEnd"/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D5B84" w14:textId="77777777" w:rsidR="000767E3" w:rsidRPr="000767E3" w:rsidRDefault="000767E3" w:rsidP="000767E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767E3">
              <w:rPr>
                <w:rFonts w:ascii="Times New Roman" w:hAnsi="Times New Roman" w:cs="Times New Roman"/>
                <w:sz w:val="24"/>
              </w:rPr>
              <w:t>MT779577</w:t>
            </w:r>
          </w:p>
        </w:tc>
      </w:tr>
    </w:tbl>
    <w:p w14:paraId="4D73BF82" w14:textId="77777777" w:rsidR="00A10973" w:rsidRPr="000767E3" w:rsidRDefault="00A10973" w:rsidP="000767E3">
      <w:pPr>
        <w:jc w:val="left"/>
        <w:rPr>
          <w:rFonts w:ascii="Times New Roman" w:hAnsi="Times New Roman" w:cs="Times New Roman"/>
          <w:sz w:val="24"/>
        </w:rPr>
      </w:pPr>
    </w:p>
    <w:sectPr w:rsidR="00A10973" w:rsidRPr="000767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93C1E8" w14:textId="77777777" w:rsidR="00077FE5" w:rsidRDefault="00077FE5" w:rsidP="00F77218">
      <w:r>
        <w:separator/>
      </w:r>
    </w:p>
  </w:endnote>
  <w:endnote w:type="continuationSeparator" w:id="0">
    <w:p w14:paraId="1A0BBB13" w14:textId="77777777" w:rsidR="00077FE5" w:rsidRDefault="00077FE5" w:rsidP="00F77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;宋体">
    <w:altName w:val="宋体"/>
    <w:panose1 w:val="00000000000000000000"/>
    <w:charset w:val="86"/>
    <w:family w:val="roman"/>
    <w:notTrueType/>
    <w:pitch w:val="default"/>
  </w:font>
  <w:font w:name="GillSans-Bold;微软雅黑">
    <w:altName w:val="宋体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BDABA0" w14:textId="77777777" w:rsidR="00077FE5" w:rsidRDefault="00077FE5" w:rsidP="00F77218">
      <w:r>
        <w:separator/>
      </w:r>
    </w:p>
  </w:footnote>
  <w:footnote w:type="continuationSeparator" w:id="0">
    <w:p w14:paraId="2A758CB5" w14:textId="77777777" w:rsidR="00077FE5" w:rsidRDefault="00077FE5" w:rsidP="00F772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556"/>
    <w:rsid w:val="000767E3"/>
    <w:rsid w:val="00077FE5"/>
    <w:rsid w:val="000829AF"/>
    <w:rsid w:val="002752FB"/>
    <w:rsid w:val="00331D59"/>
    <w:rsid w:val="0059230A"/>
    <w:rsid w:val="00760DA0"/>
    <w:rsid w:val="00850556"/>
    <w:rsid w:val="008513E5"/>
    <w:rsid w:val="0088078D"/>
    <w:rsid w:val="009C4AAD"/>
    <w:rsid w:val="00A10973"/>
    <w:rsid w:val="00DC5869"/>
    <w:rsid w:val="00F77218"/>
    <w:rsid w:val="00FE2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5DC165"/>
  <w15:chartTrackingRefBased/>
  <w15:docId w15:val="{0007A6CD-112F-4998-9A90-805D2C192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7218"/>
    <w:pPr>
      <w:widowControl w:val="0"/>
      <w:suppressAutoHyphens/>
      <w:jc w:val="both"/>
    </w:pPr>
    <w:rPr>
      <w:rFonts w:ascii="Calibri" w:eastAsia="SimSun;宋体" w:hAnsi="Calibri" w:cs="Calibr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7218"/>
    <w:pPr>
      <w:tabs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72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7218"/>
    <w:pPr>
      <w:tabs>
        <w:tab w:val="center" w:pos="4153"/>
        <w:tab w:val="right" w:pos="8306"/>
      </w:tabs>
      <w:suppressAutoHyphens w:val="0"/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7218"/>
    <w:rPr>
      <w:sz w:val="18"/>
      <w:szCs w:val="18"/>
    </w:rPr>
  </w:style>
  <w:style w:type="paragraph" w:styleId="a7">
    <w:name w:val="Revision"/>
    <w:hidden/>
    <w:uiPriority w:val="99"/>
    <w:semiHidden/>
    <w:rsid w:val="00FE2185"/>
    <w:rPr>
      <w:rFonts w:ascii="Calibri" w:eastAsia="SimSun;宋体" w:hAnsi="Calibri" w:cs="Calibri"/>
      <w:szCs w:val="24"/>
    </w:rPr>
  </w:style>
  <w:style w:type="paragraph" w:customStyle="1" w:styleId="TableTitle">
    <w:name w:val="Table_Title"/>
    <w:basedOn w:val="a"/>
    <w:rsid w:val="008513E5"/>
    <w:pPr>
      <w:widowControl/>
      <w:suppressAutoHyphens w:val="0"/>
      <w:spacing w:before="1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宏芬</dc:creator>
  <cp:keywords/>
  <dc:description/>
  <cp:lastModifiedBy>宏芬 胡</cp:lastModifiedBy>
  <cp:revision>13</cp:revision>
  <dcterms:created xsi:type="dcterms:W3CDTF">2024-01-25T17:00:00Z</dcterms:created>
  <dcterms:modified xsi:type="dcterms:W3CDTF">2025-12-25T08:57:00Z</dcterms:modified>
</cp:coreProperties>
</file>